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5F7151C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2F1A4EC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B50ABBB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0D8EF0B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D5735C2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5B6039E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2B5A612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DB0BE47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0809D68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1238309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A66CB76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4982385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B975AE3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886B1CB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25FB859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D301510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A4BB6A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32B6989E" w14:textId="77777777" w:rsidR="00935D7E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2209A756" w:rsidR="00935D7E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770C9A6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CF4AF1B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7656216" w:rsidR="00C9152A" w:rsidRPr="00A95D8C" w:rsidRDefault="00935D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2FA2849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1E838CE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4D80334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DFFDDBF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BEACBE4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99CCC10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F4D3A61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0C5A0C3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8B526B1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89A2393" w:rsidR="00C9152A" w:rsidRPr="00A95D8C" w:rsidRDefault="00FD01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539EFB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2FFCD9F" w14:textId="2F07088F" w:rsidR="00FD01B8" w:rsidRPr="00A95D8C" w:rsidRDefault="00FD01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BE015B7" w:rsidR="00D86B53" w:rsidRPr="00A95D8C" w:rsidRDefault="00FD01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9499792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DB29393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D4469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FBEF8CA" w14:textId="08A5070B" w:rsidR="00A40130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E0BF1F6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B4E3059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A1B933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44A9E8A" w14:textId="77777777" w:rsidR="00A40130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5DB0D2C5" w14:textId="77777777" w:rsidR="00A40130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6392CA13" w14:textId="77777777" w:rsidR="00A40130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115F1412" w:rsidR="00A40130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791AFDD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B651D92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12C369E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838174C" w:rsidR="00D86B53" w:rsidRPr="00A95D8C" w:rsidRDefault="00A401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textovodkaz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textovodkaz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textovodkaz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935D7E"/>
    <w:rsid w:val="00A40130"/>
    <w:rsid w:val="00C9152A"/>
    <w:rsid w:val="00CF759C"/>
    <w:rsid w:val="00D86B53"/>
    <w:rsid w:val="00DB5D01"/>
    <w:rsid w:val="00E72327"/>
    <w:rsid w:val="00F3689F"/>
    <w:rsid w:val="00FD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9152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9152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9152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9152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lntabulka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ln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ln"/>
    <w:next w:val="Normln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npsmoodstavc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ln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textovodkaz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Standardnpsmoodstavce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4491DA-E815-467D-8DC3-58381D3A6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986</Words>
  <Characters>5819</Characters>
  <Application>Microsoft Office Word</Application>
  <DocSecurity>0</DocSecurity>
  <Lines>48</Lines>
  <Paragraphs>1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iačková Nina</cp:lastModifiedBy>
  <cp:revision>12</cp:revision>
  <dcterms:created xsi:type="dcterms:W3CDTF">2025-03-15T22:59:00Z</dcterms:created>
  <dcterms:modified xsi:type="dcterms:W3CDTF">2025-10-1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